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E2B9E4" w14:textId="52484319" w:rsidR="0082523D" w:rsidRPr="003C4BF3" w:rsidRDefault="00276E39">
      <w:pPr>
        <w:pStyle w:val="Heading2"/>
        <w:spacing w:line="480" w:lineRule="auto"/>
        <w:rPr>
          <w:rFonts w:ascii="Times New Roman" w:eastAsia="Times New Roman" w:hAnsi="Times New Roman" w:cs="Times New Roman"/>
          <w:bCs/>
          <w:color w:val="000000"/>
        </w:rPr>
      </w:pPr>
      <w:bookmarkStart w:id="0" w:name="_GoBack"/>
      <w:r w:rsidRPr="003C4BF3">
        <w:rPr>
          <w:rFonts w:ascii="Times New Roman" w:eastAsia="Times New Roman" w:hAnsi="Times New Roman" w:cs="Times New Roman" w:hint="eastAsia"/>
          <w:bCs/>
          <w:color w:val="000000"/>
          <w:sz w:val="24"/>
        </w:rPr>
        <w:t>S</w:t>
      </w:r>
      <w:r w:rsidRPr="003C4BF3">
        <w:rPr>
          <w:rFonts w:ascii="Times New Roman" w:eastAsia="Times New Roman" w:hAnsi="Times New Roman" w:cs="Times New Roman"/>
          <w:bCs/>
          <w:color w:val="000000"/>
          <w:sz w:val="24"/>
        </w:rPr>
        <w:t xml:space="preserve">upplementary </w:t>
      </w:r>
      <w:r w:rsidR="00A2172B">
        <w:rPr>
          <w:rFonts w:ascii="Times New Roman" w:eastAsia="Times New Roman" w:hAnsi="Times New Roman" w:cs="Times New Roman"/>
          <w:bCs/>
          <w:color w:val="000000"/>
          <w:sz w:val="24"/>
        </w:rPr>
        <w:t>Information</w:t>
      </w:r>
      <w:r w:rsidRPr="003C4BF3">
        <w:rPr>
          <w:rFonts w:ascii="Times New Roman" w:eastAsia="Times New Roman" w:hAnsi="Times New Roman" w:cs="Times New Roman"/>
          <w:bCs/>
          <w:color w:val="000000"/>
          <w:sz w:val="24"/>
        </w:rPr>
        <w:t xml:space="preserve"> </w:t>
      </w:r>
    </w:p>
    <w:p w14:paraId="24023C97" w14:textId="698E08F7" w:rsidR="0082523D" w:rsidRDefault="004B7AD2">
      <w:pPr>
        <w:spacing w:line="480" w:lineRule="auto"/>
        <w:jc w:val="center"/>
        <w:rPr>
          <w:rFonts w:ascii="Times New Roman" w:eastAsia="Times New Roman" w:hAnsi="Times New Roman" w:cs="Times New Roman"/>
          <w:color w:val="000000"/>
          <w:vertAlign w:val="superscript"/>
        </w:rPr>
      </w:pPr>
      <w:r>
        <w:rPr>
          <w:rFonts w:ascii="Times New Roman" w:eastAsia="Times New Roman" w:hAnsi="Times New Roman" w:cs="Times New Roman"/>
          <w:color w:val="000000"/>
        </w:rPr>
        <w:t>Table</w:t>
      </w:r>
      <w:r w:rsidR="008C082B">
        <w:rPr>
          <w:rFonts w:ascii="Times New Roman" w:eastAsia="Times New Roman" w:hAnsi="Times New Roman" w:cs="Times New Roman"/>
          <w:color w:val="000000"/>
        </w:rPr>
        <w:t xml:space="preserve"> </w:t>
      </w:r>
      <w:r w:rsidR="003C4BF3">
        <w:rPr>
          <w:rFonts w:ascii="Times New Roman" w:eastAsia="Times New Roman" w:hAnsi="Times New Roman" w:cs="Times New Roman"/>
          <w:color w:val="000000"/>
        </w:rPr>
        <w:t>S</w:t>
      </w:r>
      <w:r w:rsidR="008C082B">
        <w:rPr>
          <w:rFonts w:ascii="Times New Roman" w:eastAsia="Times New Roman" w:hAnsi="Times New Roman" w:cs="Times New Roman"/>
          <w:color w:val="000000"/>
        </w:rPr>
        <w:t>1</w:t>
      </w:r>
      <w:r>
        <w:rPr>
          <w:rFonts w:ascii="Times New Roman" w:eastAsia="Times New Roman" w:hAnsi="Times New Roman" w:cs="Times New Roman"/>
          <w:color w:val="000000"/>
        </w:rPr>
        <w:t xml:space="preserve">. </w:t>
      </w:r>
      <w:r w:rsidR="00ED2CAC">
        <w:rPr>
          <w:rFonts w:ascii="Times New Roman" w:eastAsia="Times New Roman" w:hAnsi="Times New Roman" w:cs="Times New Roman"/>
          <w:color w:val="000000"/>
        </w:rPr>
        <w:t>P</w:t>
      </w:r>
      <w:r>
        <w:rPr>
          <w:rFonts w:ascii="Times New Roman" w:eastAsia="Times New Roman" w:hAnsi="Times New Roman" w:cs="Times New Roman"/>
          <w:color w:val="000000"/>
        </w:rPr>
        <w:t>articipants</w:t>
      </w:r>
      <w:r w:rsidR="00ED2CAC">
        <w:rPr>
          <w:rFonts w:ascii="Times New Roman" w:eastAsia="Times New Roman" w:hAnsi="Times New Roman" w:cs="Times New Roman"/>
          <w:color w:val="000000"/>
        </w:rPr>
        <w:t xml:space="preserve">’ </w:t>
      </w:r>
      <w:r w:rsidR="00FD65AC">
        <w:rPr>
          <w:rFonts w:ascii="Times New Roman" w:eastAsia="Times New Roman" w:hAnsi="Times New Roman" w:cs="Times New Roman"/>
          <w:color w:val="000000"/>
        </w:rPr>
        <w:t xml:space="preserve">baseline </w:t>
      </w:r>
      <w:r w:rsidR="00ED2CAC">
        <w:rPr>
          <w:rFonts w:ascii="Times New Roman" w:eastAsia="Times New Roman" w:hAnsi="Times New Roman" w:cs="Times New Roman"/>
          <w:color w:val="000000"/>
        </w:rPr>
        <w:t>characteristics and homogeneity test results</w:t>
      </w:r>
      <w:r>
        <w:rPr>
          <w:rFonts w:ascii="Times New Roman" w:eastAsia="Times New Roman" w:hAnsi="Times New Roman" w:cs="Times New Roman"/>
          <w:color w:val="000000"/>
        </w:rPr>
        <w:t xml:space="preserve"> (N=33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7"/>
        <w:gridCol w:w="2179"/>
        <w:gridCol w:w="1548"/>
        <w:gridCol w:w="1507"/>
        <w:gridCol w:w="1640"/>
        <w:gridCol w:w="899"/>
      </w:tblGrid>
      <w:tr w:rsidR="0082523D" w14:paraId="25CE10FA" w14:textId="77777777" w:rsidTr="00FF1BE6">
        <w:tc>
          <w:tcPr>
            <w:tcW w:w="1577" w:type="dxa"/>
            <w:vMerge w:val="restart"/>
            <w:tcBorders>
              <w:left w:val="nil"/>
              <w:bottom w:val="nil"/>
              <w:right w:val="nil"/>
            </w:tcBorders>
          </w:tcPr>
          <w:p w14:paraId="04DB41C1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2179" w:type="dxa"/>
            <w:vMerge w:val="restart"/>
            <w:tcBorders>
              <w:left w:val="nil"/>
              <w:bottom w:val="nil"/>
              <w:right w:val="nil"/>
            </w:tcBorders>
          </w:tcPr>
          <w:p w14:paraId="6A7634DF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tegory</w:t>
            </w: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53D72BD9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</w:p>
        </w:tc>
        <w:tc>
          <w:tcPr>
            <w:tcW w:w="1507" w:type="dxa"/>
            <w:tcBorders>
              <w:left w:val="nil"/>
              <w:right w:val="nil"/>
            </w:tcBorders>
          </w:tcPr>
          <w:p w14:paraId="00B9FFB3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ervention group (n=17)</w:t>
            </w:r>
          </w:p>
        </w:tc>
        <w:tc>
          <w:tcPr>
            <w:tcW w:w="1640" w:type="dxa"/>
            <w:tcBorders>
              <w:left w:val="nil"/>
              <w:right w:val="nil"/>
            </w:tcBorders>
          </w:tcPr>
          <w:p w14:paraId="7A931DA9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trol group (n=16)</w:t>
            </w:r>
          </w:p>
        </w:tc>
        <w:tc>
          <w:tcPr>
            <w:tcW w:w="899" w:type="dxa"/>
            <w:vMerge w:val="restart"/>
            <w:tcBorders>
              <w:left w:val="nil"/>
              <w:bottom w:val="nil"/>
              <w:right w:val="nil"/>
            </w:tcBorders>
          </w:tcPr>
          <w:p w14:paraId="78E5DFF7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/Z/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χ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2</w:t>
            </w:r>
          </w:p>
        </w:tc>
      </w:tr>
      <w:tr w:rsidR="0082523D" w14:paraId="0BC3C3DD" w14:textId="77777777" w:rsidTr="00FF1BE6"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6DFF3D" w14:textId="77777777" w:rsidR="0082523D" w:rsidRDefault="0082523D"/>
        </w:tc>
        <w:tc>
          <w:tcPr>
            <w:tcW w:w="217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E5BEBF" w14:textId="77777777" w:rsidR="0082523D" w:rsidRDefault="0082523D"/>
        </w:tc>
        <w:tc>
          <w:tcPr>
            <w:tcW w:w="1548" w:type="dxa"/>
            <w:tcBorders>
              <w:left w:val="nil"/>
              <w:right w:val="nil"/>
            </w:tcBorders>
          </w:tcPr>
          <w:p w14:paraId="1BD37B55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(%)</w:t>
            </w:r>
          </w:p>
        </w:tc>
        <w:tc>
          <w:tcPr>
            <w:tcW w:w="1507" w:type="dxa"/>
            <w:tcBorders>
              <w:left w:val="nil"/>
              <w:right w:val="nil"/>
            </w:tcBorders>
          </w:tcPr>
          <w:p w14:paraId="1B2F2C78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(%)</w:t>
            </w:r>
          </w:p>
        </w:tc>
        <w:tc>
          <w:tcPr>
            <w:tcW w:w="1640" w:type="dxa"/>
            <w:tcBorders>
              <w:left w:val="nil"/>
              <w:right w:val="nil"/>
            </w:tcBorders>
          </w:tcPr>
          <w:p w14:paraId="7BC9C118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(%)</w:t>
            </w:r>
          </w:p>
        </w:tc>
        <w:tc>
          <w:tcPr>
            <w:tcW w:w="89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01BD31" w14:textId="77777777" w:rsidR="0082523D" w:rsidRDefault="0082523D"/>
        </w:tc>
      </w:tr>
      <w:tr w:rsidR="0082523D" w14:paraId="3B7D379B" w14:textId="77777777" w:rsidTr="00FF1BE6">
        <w:tc>
          <w:tcPr>
            <w:tcW w:w="15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DBE90" w14:textId="77777777" w:rsidR="0082523D" w:rsidRDefault="0082523D"/>
        </w:tc>
        <w:tc>
          <w:tcPr>
            <w:tcW w:w="21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48CE2" w14:textId="77777777" w:rsidR="0082523D" w:rsidRDefault="0082523D"/>
        </w:tc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</w:tcPr>
          <w:p w14:paraId="0E5D633E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±SD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</w:tcPr>
          <w:p w14:paraId="2FB4EA49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±SD</w:t>
            </w:r>
          </w:p>
        </w:tc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</w:tcPr>
          <w:p w14:paraId="4A8CC52A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±SD</w:t>
            </w:r>
          </w:p>
        </w:tc>
        <w:tc>
          <w:tcPr>
            <w:tcW w:w="8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4C383" w14:textId="77777777" w:rsidR="0082523D" w:rsidRDefault="0082523D"/>
        </w:tc>
      </w:tr>
      <w:tr w:rsidR="0082523D" w14:paraId="6C832216" w14:textId="77777777" w:rsidTr="00FF1BE6">
        <w:tc>
          <w:tcPr>
            <w:tcW w:w="3756" w:type="dxa"/>
            <w:gridSpan w:val="2"/>
            <w:tcBorders>
              <w:left w:val="nil"/>
              <w:bottom w:val="nil"/>
              <w:right w:val="nil"/>
            </w:tcBorders>
          </w:tcPr>
          <w:p w14:paraId="7658FF00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emographic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14:paraId="4F3BA9A5" w14:textId="77777777" w:rsidR="0082523D" w:rsidRDefault="0082523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7" w:type="dxa"/>
            <w:tcBorders>
              <w:left w:val="nil"/>
              <w:bottom w:val="nil"/>
              <w:right w:val="nil"/>
            </w:tcBorders>
          </w:tcPr>
          <w:p w14:paraId="3EE80884" w14:textId="77777777" w:rsidR="0082523D" w:rsidRDefault="0082523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</w:tcPr>
          <w:p w14:paraId="669B872B" w14:textId="77777777" w:rsidR="0082523D" w:rsidRDefault="0082523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</w:tcPr>
          <w:p w14:paraId="779D66F1" w14:textId="77777777" w:rsidR="0082523D" w:rsidRDefault="0082523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523D" w14:paraId="74B8F78D" w14:textId="77777777" w:rsidTr="00FF1BE6"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BF8D9D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 (in years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8A8C855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.03±10.64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3E1A27F1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82±9.9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C7B11D6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.25±11.67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867E494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</w:p>
        </w:tc>
      </w:tr>
      <w:tr w:rsidR="0082523D" w14:paraId="657592E4" w14:textId="77777777" w:rsidTr="00FF1BE6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76FDCABD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0157B1DF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C4F5935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(100.0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B1E0BA4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(100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AB15933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(100.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0B7C7B7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2523D" w14:paraId="67B69684" w14:textId="77777777" w:rsidTr="00FF1BE6">
        <w:tc>
          <w:tcPr>
            <w:tcW w:w="15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9125BE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ducation </w:t>
            </w:r>
            <w:r>
              <w:br/>
            </w:r>
            <w:r>
              <w:rPr>
                <w:rFonts w:ascii="Times New Roman" w:eastAsia="Times New Roman" w:hAnsi="Times New Roman" w:cs="Times New Roman"/>
                <w:color w:val="000000"/>
              </w:rPr>
              <w:t>level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5D61DFF6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≤High schoo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ED9B677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(27.3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51399B64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(11.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A0B32F5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(43.8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AAE9C80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51</w:t>
            </w:r>
          </w:p>
        </w:tc>
      </w:tr>
      <w:tr w:rsidR="0082523D" w14:paraId="2C4D9A8E" w14:textId="77777777" w:rsidTr="00FF1BE6"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B932BF" w14:textId="77777777" w:rsidR="0082523D" w:rsidRDefault="0082523D"/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75DCBFB2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≥colleg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0B30899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(72.7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5F5DB603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(88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91C8887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(56.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6AE6B0D" w14:textId="77777777" w:rsidR="0082523D" w:rsidRDefault="0082523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523D" w14:paraId="40A6AAE0" w14:textId="77777777" w:rsidTr="00FF1BE6">
        <w:tc>
          <w:tcPr>
            <w:tcW w:w="15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2F0258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conomic status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7E79ABC1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CBEF763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(9.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65255692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(5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477156D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(12.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77DD023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3</w:t>
            </w:r>
          </w:p>
        </w:tc>
      </w:tr>
      <w:tr w:rsidR="0082523D" w14:paraId="3188A39E" w14:textId="77777777" w:rsidTr="00FF1BE6"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F63D3F" w14:textId="77777777" w:rsidR="0082523D" w:rsidRDefault="0082523D"/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05988CFB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ddl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8652CA9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(63.6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6C6F2110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(64.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E546290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(62.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65622FB" w14:textId="77777777" w:rsidR="0082523D" w:rsidRDefault="0082523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523D" w14:paraId="5AD53F63" w14:textId="77777777" w:rsidTr="00FF1BE6"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F9B339" w14:textId="77777777" w:rsidR="0082523D" w:rsidRDefault="0082523D"/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435D6ED8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27225D7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(27.3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0228CFD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(29.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8877E54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(25.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106541A" w14:textId="77777777" w:rsidR="0082523D" w:rsidRDefault="0082523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523D" w14:paraId="21C98349" w14:textId="77777777" w:rsidTr="00FF1BE6">
        <w:tc>
          <w:tcPr>
            <w:tcW w:w="15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ED9FEB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rital status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541CC3E0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ver marri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E93497B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(84.8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376DD1C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(82.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20D4487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(87.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20AC236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14</w:t>
            </w:r>
          </w:p>
        </w:tc>
      </w:tr>
      <w:tr w:rsidR="0082523D" w14:paraId="24640D08" w14:textId="77777777" w:rsidTr="00FF1BE6"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BE5020" w14:textId="77777777" w:rsidR="0082523D" w:rsidRDefault="0082523D"/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0214B5D8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rrie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F90C741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(9.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038F3C4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(5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3EC6704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(12.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F38E2DC" w14:textId="77777777" w:rsidR="0082523D" w:rsidRDefault="0082523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523D" w14:paraId="77939B42" w14:textId="77777777" w:rsidTr="00FF1BE6"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54B018" w14:textId="77777777" w:rsidR="0082523D" w:rsidRDefault="0082523D"/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24F44770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A654870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(6.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A98C5BC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(11.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1E676FE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(0.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16FC2DE" w14:textId="77777777" w:rsidR="0082523D" w:rsidRDefault="0082523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523D" w14:paraId="230CE640" w14:textId="77777777" w:rsidTr="00FF1BE6">
        <w:tc>
          <w:tcPr>
            <w:tcW w:w="15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B8204B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idenc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56BBDE0C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on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042557E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(48.5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0BD6822B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(47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F4C525C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(50.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E00781D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08</w:t>
            </w:r>
          </w:p>
        </w:tc>
      </w:tr>
      <w:tr w:rsidR="0082523D" w14:paraId="4A4C6ED4" w14:textId="77777777" w:rsidTr="00FF1BE6"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E9E683" w14:textId="77777777" w:rsidR="0082523D" w:rsidRDefault="0082523D"/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683D1172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th fami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9D324CC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(39.4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04376C8C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(47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D4BE071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(31.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2EE47FC" w14:textId="77777777" w:rsidR="0082523D" w:rsidRDefault="0082523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523D" w14:paraId="541C897C" w14:textId="77777777" w:rsidTr="00FF1BE6"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44A483" w14:textId="77777777" w:rsidR="0082523D" w:rsidRDefault="0082523D"/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71682C33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th frien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4748F0C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(12.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46A09634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(5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9AF1060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(18.8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C13F14A" w14:textId="77777777" w:rsidR="0082523D" w:rsidRDefault="0082523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523D" w14:paraId="147BF1CA" w14:textId="77777777" w:rsidTr="00FF1BE6">
        <w:tc>
          <w:tcPr>
            <w:tcW w:w="15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D33F93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rking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743AC8F6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E3C680D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(60.6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3E7076BE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(52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B881D74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(68.8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FDEE174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3</w:t>
            </w:r>
          </w:p>
        </w:tc>
      </w:tr>
      <w:tr w:rsidR="0082523D" w14:paraId="5B310DBF" w14:textId="77777777" w:rsidTr="00FF1BE6"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F79345" w14:textId="77777777" w:rsidR="0082523D" w:rsidRDefault="0082523D"/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41D9A372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5601D1C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(39.4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6349AD10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(47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C811C40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(31.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0258A22" w14:textId="77777777" w:rsidR="0082523D" w:rsidRDefault="0082523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523D" w14:paraId="346DDD0A" w14:textId="77777777" w:rsidTr="00FF1BE6">
        <w:tc>
          <w:tcPr>
            <w:tcW w:w="15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E93899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xual</w:t>
            </w:r>
            <w:r>
              <w:br/>
            </w:r>
            <w:r>
              <w:rPr>
                <w:rFonts w:ascii="Times New Roman" w:eastAsia="Times New Roman" w:hAnsi="Times New Roman" w:cs="Times New Roman"/>
                <w:color w:val="000000"/>
              </w:rPr>
              <w:t>identity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252D01C0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mosexua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AA8F71E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(63.6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4F1D27F8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(58.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C93286A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(68.8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48243C0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14*</w:t>
            </w:r>
          </w:p>
        </w:tc>
      </w:tr>
      <w:tr w:rsidR="0082523D" w14:paraId="14ACAA04" w14:textId="77777777" w:rsidTr="00FF1BE6"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C59CA0" w14:textId="77777777" w:rsidR="0082523D" w:rsidRDefault="0082523D"/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391697B8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terosexua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2C72F68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(21.2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1E728026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(11.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9AB03B4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(31.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0B9D853" w14:textId="77777777" w:rsidR="0082523D" w:rsidRDefault="0082523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523D" w14:paraId="356151DA" w14:textId="77777777" w:rsidTr="00FF1BE6"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032854" w14:textId="77777777" w:rsidR="0082523D" w:rsidRDefault="0082523D"/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772F064A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21134AD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(15.2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491EAAFC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(29.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8927318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(0.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556289F" w14:textId="77777777" w:rsidR="0082523D" w:rsidRDefault="0082523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523D" w14:paraId="48CB6FC9" w14:textId="77777777" w:rsidTr="00FF1BE6">
        <w:tc>
          <w:tcPr>
            <w:tcW w:w="15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8DD5DC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ormation sourc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69524591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ernet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443B434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(33.3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0464F148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(35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F890816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(31.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707FEEC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04</w:t>
            </w:r>
          </w:p>
        </w:tc>
      </w:tr>
      <w:tr w:rsidR="0082523D" w14:paraId="7FA34D5A" w14:textId="77777777" w:rsidTr="00FF1BE6"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8C59DF" w14:textId="77777777" w:rsidR="0082523D" w:rsidRDefault="0082523D"/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0660906A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CPs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190E22A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(51.5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6E412CD0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(58.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561134F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(43.8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82E9F56" w14:textId="77777777" w:rsidR="0082523D" w:rsidRDefault="0082523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523D" w14:paraId="76522017" w14:textId="77777777" w:rsidTr="00FF1BE6"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DB6EDB" w14:textId="77777777" w:rsidR="0082523D" w:rsidRDefault="0082523D"/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1B389676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WH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ommunit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4F0EA9B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(6.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09652FED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(0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9EC54FE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(12.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A854919" w14:textId="77777777" w:rsidR="0082523D" w:rsidRDefault="0082523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523D" w14:paraId="71154F70" w14:textId="77777777" w:rsidTr="00FF1BE6">
        <w:tc>
          <w:tcPr>
            <w:tcW w:w="15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614A8" w14:textId="77777777" w:rsidR="0082523D" w:rsidRDefault="0082523D"/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34613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/radio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426F5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(9.1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77FF6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(5.9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4DCFB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(12.6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E5025" w14:textId="77777777" w:rsidR="0082523D" w:rsidRDefault="0082523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523D" w14:paraId="2F4FC5CC" w14:textId="77777777" w:rsidTr="00FF1BE6">
        <w:tc>
          <w:tcPr>
            <w:tcW w:w="3756" w:type="dxa"/>
            <w:gridSpan w:val="2"/>
            <w:tcBorders>
              <w:left w:val="nil"/>
              <w:bottom w:val="nil"/>
              <w:right w:val="nil"/>
            </w:tcBorders>
          </w:tcPr>
          <w:p w14:paraId="59957E23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isease-related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14:paraId="5714E7B2" w14:textId="77777777" w:rsidR="0082523D" w:rsidRDefault="0082523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7" w:type="dxa"/>
            <w:tcBorders>
              <w:left w:val="nil"/>
              <w:bottom w:val="nil"/>
              <w:right w:val="nil"/>
            </w:tcBorders>
          </w:tcPr>
          <w:p w14:paraId="58096F7B" w14:textId="77777777" w:rsidR="0082523D" w:rsidRDefault="0082523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</w:tcPr>
          <w:p w14:paraId="7D069706" w14:textId="77777777" w:rsidR="0082523D" w:rsidRDefault="0082523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</w:tcPr>
          <w:p w14:paraId="00DCBD1E" w14:textId="77777777" w:rsidR="0082523D" w:rsidRDefault="0082523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523D" w14:paraId="5EF9A039" w14:textId="77777777" w:rsidTr="00FF1BE6"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63E8CC" w14:textId="77777777" w:rsidR="0082523D" w:rsidRDefault="004B7AD2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ars after diagnos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DE6963D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97±6.03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421E863A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47±6.2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8103C0F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44±5.96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1DCCEE3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2</w:t>
            </w:r>
          </w:p>
        </w:tc>
      </w:tr>
      <w:tr w:rsidR="0082523D" w14:paraId="791467A8" w14:textId="77777777" w:rsidTr="00FF1BE6">
        <w:tc>
          <w:tcPr>
            <w:tcW w:w="15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8488AB" w14:textId="77777777" w:rsidR="0082523D" w:rsidRDefault="004B7AD2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lf-help group</w:t>
            </w:r>
          </w:p>
          <w:p w14:paraId="5C7BD96B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ticipation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1650BAC9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21A6D7D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(6.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3AE71E4A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(0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F81DA78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(12.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3A7026A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62</w:t>
            </w:r>
          </w:p>
        </w:tc>
      </w:tr>
      <w:tr w:rsidR="0082523D" w14:paraId="1F6F7A98" w14:textId="77777777" w:rsidTr="00FF1BE6">
        <w:tc>
          <w:tcPr>
            <w:tcW w:w="15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99F5B" w14:textId="77777777" w:rsidR="0082523D" w:rsidRDefault="0082523D"/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31B56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C6B56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(93.9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EABD1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(0.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24825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(87.5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67766" w14:textId="77777777" w:rsidR="0082523D" w:rsidRDefault="0082523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523D" w14:paraId="2201BEC5" w14:textId="77777777" w:rsidTr="00FF1BE6">
        <w:tc>
          <w:tcPr>
            <w:tcW w:w="3756" w:type="dxa"/>
            <w:gridSpan w:val="2"/>
            <w:tcBorders>
              <w:left w:val="nil"/>
              <w:bottom w:val="nil"/>
              <w:right w:val="nil"/>
            </w:tcBorders>
          </w:tcPr>
          <w:p w14:paraId="12BEDA56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ealth-related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14:paraId="3ECAC2CD" w14:textId="77777777" w:rsidR="0082523D" w:rsidRDefault="0082523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7" w:type="dxa"/>
            <w:tcBorders>
              <w:left w:val="nil"/>
              <w:bottom w:val="nil"/>
              <w:right w:val="nil"/>
            </w:tcBorders>
          </w:tcPr>
          <w:p w14:paraId="039FF6BD" w14:textId="77777777" w:rsidR="0082523D" w:rsidRDefault="0082523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</w:tcPr>
          <w:p w14:paraId="2AC94FFB" w14:textId="77777777" w:rsidR="0082523D" w:rsidRDefault="0082523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</w:tcPr>
          <w:p w14:paraId="080E272E" w14:textId="77777777" w:rsidR="0082523D" w:rsidRDefault="0082523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523D" w14:paraId="2E007616" w14:textId="77777777" w:rsidTr="00FF1BE6">
        <w:tc>
          <w:tcPr>
            <w:tcW w:w="15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0041BE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moking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7CE6D602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EAD0F93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(39.4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103B5631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(41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F665CD5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(37.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50438B6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</w:tr>
      <w:tr w:rsidR="0082523D" w14:paraId="27F6BC6D" w14:textId="77777777" w:rsidTr="00FF1BE6"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BEE6E8" w14:textId="77777777" w:rsidR="0082523D" w:rsidRDefault="0082523D"/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50AD45F8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2622651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(60.6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A64C87E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(58.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76C6628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(62.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4980B50" w14:textId="77777777" w:rsidR="0082523D" w:rsidRDefault="0082523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523D" w14:paraId="0EE05881" w14:textId="77777777" w:rsidTr="00FF1BE6">
        <w:tc>
          <w:tcPr>
            <w:tcW w:w="15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A77C90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cohol consumption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1762676C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≥1 per month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5265C2C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(51.5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1BAAD7D5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(41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426C3AD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(62.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E2D674A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61</w:t>
            </w:r>
          </w:p>
        </w:tc>
      </w:tr>
      <w:tr w:rsidR="0082523D" w14:paraId="3083BEE4" w14:textId="77777777" w:rsidTr="00FF1BE6"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AFFF70" w14:textId="77777777" w:rsidR="0082523D" w:rsidRDefault="0082523D"/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2DE75CD5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 per month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FE1157F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(21.2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190272DE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(29.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DFD7E4D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(12.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0E306AB" w14:textId="77777777" w:rsidR="0082523D" w:rsidRDefault="0082523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523D" w14:paraId="0F4E910F" w14:textId="77777777" w:rsidTr="00FF1BE6"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3EF277" w14:textId="77777777" w:rsidR="0082523D" w:rsidRDefault="0082523D"/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0EE89D92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CF19174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(27.3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A65D773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(29.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007151F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(25.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AC1FE88" w14:textId="77777777" w:rsidR="0082523D" w:rsidRDefault="0082523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523D" w14:paraId="69AEBF59" w14:textId="77777777" w:rsidTr="00FF1BE6">
        <w:tc>
          <w:tcPr>
            <w:tcW w:w="15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1FA445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ercis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5CEDD144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3 per week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A82149E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(57.6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5B5DAEFD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(58.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40F0597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(56.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F5637FD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</w:tr>
      <w:tr w:rsidR="0082523D" w14:paraId="714151E8" w14:textId="77777777" w:rsidTr="00FF1BE6"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EF9C62" w14:textId="77777777" w:rsidR="0082523D" w:rsidRDefault="0082523D"/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564F60C0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≥3 per week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E3F770C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(42.4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3C6E446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(41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0300DE6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(43.8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E91FA6E" w14:textId="77777777" w:rsidR="0082523D" w:rsidRDefault="0082523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523D" w14:paraId="3AE8BC8C" w14:textId="77777777" w:rsidTr="00FF1BE6"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F02C89" w14:textId="77777777" w:rsidR="0082523D" w:rsidRDefault="004B7AD2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. of breakfast per week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5E97C55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9±2.40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09538666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2±2.3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457AF66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4±2.44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2F0CCAD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00</w:t>
            </w:r>
          </w:p>
        </w:tc>
      </w:tr>
      <w:tr w:rsidR="0082523D" w14:paraId="71F3DCA1" w14:textId="77777777" w:rsidTr="00FF1BE6"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962D71" w14:textId="77777777" w:rsidR="0082523D" w:rsidRDefault="004B7AD2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ily sleep hour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559EEB6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76±1.30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7627B1D4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1±1.5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BDDF990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13±0.97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DBC0AB7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97*</w:t>
            </w:r>
          </w:p>
        </w:tc>
      </w:tr>
      <w:tr w:rsidR="0082523D" w14:paraId="04292556" w14:textId="77777777" w:rsidTr="00FF1BE6">
        <w:tc>
          <w:tcPr>
            <w:tcW w:w="15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63F7A3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leep quality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1D1FF877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o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E8BB54F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(54.5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00B78DDE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(52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CCA1BFF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(56.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0A0CEC5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</w:tr>
      <w:tr w:rsidR="0082523D" w14:paraId="681CCBAB" w14:textId="77777777" w:rsidTr="00FF1BE6"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8A1432" w14:textId="77777777" w:rsidR="0082523D" w:rsidRDefault="0082523D"/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013589FD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DFB532C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(45.5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DB2BBE4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(47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CDEF76A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(43.8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0C67253" w14:textId="77777777" w:rsidR="0082523D" w:rsidRDefault="0082523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523D" w14:paraId="1ABB796F" w14:textId="77777777" w:rsidTr="00FF1BE6"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BE4014" w14:textId="77777777" w:rsidR="0082523D" w:rsidRDefault="004B7AD2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ral load (copies/ml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4AD1AC1" w14:textId="77777777" w:rsidR="0082523D" w:rsidRDefault="004B7AD2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9</w:t>
            </w:r>
          </w:p>
          <w:p w14:paraId="1FE82FA3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±22.21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9784BAB" w14:textId="77777777" w:rsidR="0082523D" w:rsidRDefault="004B7AD2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2</w:t>
            </w:r>
          </w:p>
          <w:p w14:paraId="06FBB598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±19.0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1722CDD" w14:textId="77777777" w:rsidR="0082523D" w:rsidRDefault="004B7AD2">
            <w:pPr>
              <w:ind w:left="240" w:hanging="24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84</w:t>
            </w:r>
          </w:p>
          <w:p w14:paraId="142FC6F2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±23.7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7EFEF49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17*</w:t>
            </w:r>
          </w:p>
        </w:tc>
      </w:tr>
      <w:tr w:rsidR="0082523D" w14:paraId="6784B0FF" w14:textId="77777777" w:rsidTr="00FF1BE6">
        <w:tc>
          <w:tcPr>
            <w:tcW w:w="3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E521C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D4+ T cell counts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per μl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0AF88" w14:textId="77777777" w:rsidR="0082523D" w:rsidRDefault="004B7AD2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8.55</w:t>
            </w:r>
          </w:p>
          <w:p w14:paraId="042AF52D" w14:textId="77777777" w:rsidR="0082523D" w:rsidRDefault="004B7AD2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±262.316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C657C" w14:textId="77777777" w:rsidR="0082523D" w:rsidRDefault="004B7AD2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9.67</w:t>
            </w:r>
          </w:p>
          <w:p w14:paraId="199E3159" w14:textId="77777777" w:rsidR="0082523D" w:rsidRDefault="004B7AD2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±261.52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7DB00" w14:textId="77777777" w:rsidR="0082523D" w:rsidRDefault="004B7AD2">
            <w:pPr>
              <w:ind w:left="240" w:hanging="24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3.13</w:t>
            </w:r>
          </w:p>
          <w:p w14:paraId="47F98DA1" w14:textId="77777777" w:rsidR="0082523D" w:rsidRDefault="004B7AD2">
            <w:pPr>
              <w:ind w:left="240" w:hanging="24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±240.20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B3247" w14:textId="77777777" w:rsidR="0082523D" w:rsidRDefault="004B7AD2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37</w:t>
            </w:r>
          </w:p>
        </w:tc>
      </w:tr>
      <w:tr w:rsidR="00FD65AC" w14:paraId="0329AFCB" w14:textId="77777777" w:rsidTr="00FF1BE6">
        <w:tc>
          <w:tcPr>
            <w:tcW w:w="3756" w:type="dxa"/>
            <w:gridSpan w:val="2"/>
            <w:tcBorders>
              <w:left w:val="nil"/>
              <w:bottom w:val="nil"/>
              <w:right w:val="nil"/>
            </w:tcBorders>
          </w:tcPr>
          <w:p w14:paraId="7A47FA69" w14:textId="426DDE31" w:rsidR="00FD65AC" w:rsidRPr="00FF1BE6" w:rsidRDefault="00FD65A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1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ary outcomes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14:paraId="365E7BEA" w14:textId="77777777" w:rsidR="00FD65AC" w:rsidRDefault="00FD65AC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7" w:type="dxa"/>
            <w:tcBorders>
              <w:left w:val="nil"/>
              <w:bottom w:val="nil"/>
              <w:right w:val="nil"/>
            </w:tcBorders>
          </w:tcPr>
          <w:p w14:paraId="61C49DE4" w14:textId="77777777" w:rsidR="00FD65AC" w:rsidRDefault="00FD65AC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</w:tcPr>
          <w:p w14:paraId="4EEA2485" w14:textId="77777777" w:rsidR="00FD65AC" w:rsidRDefault="00FD65AC">
            <w:pPr>
              <w:ind w:left="240" w:hanging="24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</w:tcPr>
          <w:p w14:paraId="0787E35A" w14:textId="77777777" w:rsidR="00FD65AC" w:rsidRDefault="00FD65A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65AC" w14:paraId="40A69222" w14:textId="77777777" w:rsidTr="00FF1BE6"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6EBC1" w14:textId="74C4C5A2" w:rsidR="00FD65AC" w:rsidRDefault="00FD65AC" w:rsidP="00FF1B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56F9">
              <w:rPr>
                <w:rFonts w:ascii="Times New Roman" w:eastAsia="Times New Roman" w:hAnsi="Times New Roman" w:cs="Times New Roman"/>
                <w:color w:val="000000" w:themeColor="text1"/>
              </w:rPr>
              <w:t>Self-efficacy for self-management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A7F43D3" w14:textId="7CFB6630" w:rsidR="00FD65AC" w:rsidRDefault="00FD65AC" w:rsidP="00FD65AC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C56F9">
              <w:rPr>
                <w:rFonts w:ascii="Times New Roman" w:eastAsia="Times New Roman" w:hAnsi="Times New Roman" w:cs="Times New Roman"/>
                <w:color w:val="000000" w:themeColor="text1"/>
              </w:rPr>
              <w:t>34.03±3.99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0F59C11C" w14:textId="538C384C" w:rsidR="00FD65AC" w:rsidRDefault="00FD65AC" w:rsidP="00FD65AC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C56F9">
              <w:rPr>
                <w:rFonts w:ascii="Times New Roman" w:eastAsia="Times New Roman" w:hAnsi="Times New Roman" w:cs="Times New Roman"/>
                <w:color w:val="000000" w:themeColor="text1"/>
              </w:rPr>
              <w:t>32.71±4.64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151FF48" w14:textId="45589500" w:rsidR="00FD65AC" w:rsidRDefault="00FD65AC" w:rsidP="00FD65AC">
            <w:pPr>
              <w:ind w:left="240" w:hanging="24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C56F9">
              <w:rPr>
                <w:rFonts w:ascii="Times New Roman" w:eastAsia="Times New Roman" w:hAnsi="Times New Roman" w:cs="Times New Roman"/>
                <w:color w:val="000000" w:themeColor="text1"/>
              </w:rPr>
              <w:t>35.44±2.63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1BB11CC" w14:textId="77ADAA23" w:rsidR="00FD65AC" w:rsidRDefault="00FD65AC" w:rsidP="00FD65A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C56F9">
              <w:rPr>
                <w:rFonts w:ascii="Times New Roman" w:eastAsia="Times New Roman" w:hAnsi="Times New Roman" w:cs="Times New Roman"/>
                <w:color w:val="000000" w:themeColor="text1"/>
              </w:rPr>
              <w:t>2.09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</w:tr>
      <w:tr w:rsidR="00FD65AC" w14:paraId="2EA57C2D" w14:textId="77777777" w:rsidTr="00FF1BE6"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5CF68C" w14:textId="6F44408F" w:rsidR="00FD65AC" w:rsidRPr="00FF1BE6" w:rsidRDefault="00FD65AC" w:rsidP="00FF1BE6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56F9">
              <w:rPr>
                <w:rFonts w:ascii="Times New Roman" w:eastAsia="Times New Roman" w:hAnsi="Times New Roman" w:cs="Times New Roman"/>
                <w:color w:val="000000" w:themeColor="text1"/>
              </w:rPr>
              <w:t>Self-management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</w:rPr>
              <w:t xml:space="preserve"> </w:t>
            </w:r>
            <w:r w:rsidRPr="00AC56F9">
              <w:rPr>
                <w:rFonts w:ascii="Times New Roman" w:eastAsia="Times New Roman" w:hAnsi="Times New Roman" w:cs="Times New Roman"/>
                <w:color w:val="000000" w:themeColor="text1"/>
              </w:rPr>
              <w:t>behavior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46B5FCE" w14:textId="7258EF39" w:rsidR="00FD65AC" w:rsidRDefault="00FD65AC" w:rsidP="00FD65AC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C56F9">
              <w:rPr>
                <w:rFonts w:ascii="Times New Roman" w:eastAsia="Times New Roman" w:hAnsi="Times New Roman" w:cs="Times New Roman"/>
                <w:color w:val="000000" w:themeColor="text1"/>
              </w:rPr>
              <w:t>48.39±7.71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664740EB" w14:textId="58DE4FD2" w:rsidR="00FD65AC" w:rsidRDefault="00FD65AC" w:rsidP="00FD65AC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C56F9">
              <w:rPr>
                <w:rFonts w:ascii="Times New Roman" w:eastAsia="Times New Roman" w:hAnsi="Times New Roman" w:cs="Times New Roman"/>
                <w:color w:val="000000" w:themeColor="text1"/>
              </w:rPr>
              <w:t>46.18±9.56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6926477" w14:textId="63A91DB4" w:rsidR="00FD65AC" w:rsidRDefault="00FD65AC" w:rsidP="00FD65AC">
            <w:pPr>
              <w:ind w:left="240" w:hanging="24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C56F9">
              <w:rPr>
                <w:rFonts w:ascii="Times New Roman" w:eastAsia="Times New Roman" w:hAnsi="Times New Roman" w:cs="Times New Roman"/>
                <w:color w:val="000000" w:themeColor="text1"/>
              </w:rPr>
              <w:t>50.75±4.25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925150D" w14:textId="4CB9AA9B" w:rsidR="00FD65AC" w:rsidRDefault="00FD65AC" w:rsidP="00FD65A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C56F9">
              <w:rPr>
                <w:rFonts w:ascii="Times New Roman" w:eastAsia="Times New Roman" w:hAnsi="Times New Roman" w:cs="Times New Roman"/>
                <w:color w:val="000000" w:themeColor="text1"/>
              </w:rPr>
              <w:t>1.756</w:t>
            </w:r>
          </w:p>
        </w:tc>
      </w:tr>
      <w:tr w:rsidR="00FD65AC" w14:paraId="7894E9F9" w14:textId="77777777" w:rsidTr="00FF1BE6">
        <w:tc>
          <w:tcPr>
            <w:tcW w:w="3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E196E" w14:textId="54845BDB" w:rsidR="00FD65AC" w:rsidRDefault="00FD65AC" w:rsidP="00FF1B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56F9">
              <w:rPr>
                <w:rFonts w:ascii="Times New Roman" w:eastAsia="Times New Roman" w:hAnsi="Times New Roman" w:cs="Times New Roman"/>
                <w:color w:val="000000" w:themeColor="text1"/>
              </w:rPr>
              <w:t>Medication adherence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25239" w14:textId="69E56A3D" w:rsidR="00FD65AC" w:rsidRDefault="00FD65AC" w:rsidP="00FD65AC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C56F9">
              <w:rPr>
                <w:rFonts w:ascii="Times New Roman" w:eastAsia="Times New Roman" w:hAnsi="Times New Roman" w:cs="Times New Roman"/>
                <w:color w:val="000000" w:themeColor="text1"/>
              </w:rPr>
              <w:t>93.03±8.09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93690" w14:textId="21299CEC" w:rsidR="00FD65AC" w:rsidRDefault="00FD65AC" w:rsidP="00FD65AC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C56F9">
              <w:rPr>
                <w:rFonts w:ascii="Times New Roman" w:eastAsia="Times New Roman" w:hAnsi="Times New Roman" w:cs="Times New Roman"/>
                <w:color w:val="000000" w:themeColor="text1"/>
              </w:rPr>
              <w:t>92.35±9.7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F14B1" w14:textId="5475DFC0" w:rsidR="00FD65AC" w:rsidRDefault="00FD65AC" w:rsidP="00FD65AC">
            <w:pPr>
              <w:ind w:left="240" w:hanging="24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C56F9">
              <w:rPr>
                <w:rFonts w:ascii="Times New Roman" w:eastAsia="Times New Roman" w:hAnsi="Times New Roman" w:cs="Times New Roman"/>
                <w:color w:val="000000" w:themeColor="text1"/>
              </w:rPr>
              <w:t>93.75±6.19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9B72C" w14:textId="09D2D122" w:rsidR="00FD65AC" w:rsidRDefault="00FD65AC" w:rsidP="00FD65A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C56F9">
              <w:rPr>
                <w:rFonts w:ascii="Times New Roman" w:eastAsia="Times New Roman" w:hAnsi="Times New Roman" w:cs="Times New Roman"/>
                <w:color w:val="000000" w:themeColor="text1"/>
              </w:rPr>
              <w:t>0.040</w:t>
            </w:r>
          </w:p>
        </w:tc>
      </w:tr>
      <w:tr w:rsidR="00FD65AC" w14:paraId="1F99F4DE" w14:textId="77777777" w:rsidTr="00FF1BE6">
        <w:tc>
          <w:tcPr>
            <w:tcW w:w="3756" w:type="dxa"/>
            <w:gridSpan w:val="2"/>
            <w:tcBorders>
              <w:left w:val="nil"/>
              <w:bottom w:val="nil"/>
              <w:right w:val="nil"/>
            </w:tcBorders>
          </w:tcPr>
          <w:p w14:paraId="5B5412FB" w14:textId="6EC7D725" w:rsidR="00FD65AC" w:rsidRPr="00FF1BE6" w:rsidRDefault="00FD65AC" w:rsidP="00FD65A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1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condary outcomes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14:paraId="43690CA3" w14:textId="77777777" w:rsidR="00FD65AC" w:rsidRDefault="00FD65AC" w:rsidP="00FD65AC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7" w:type="dxa"/>
            <w:tcBorders>
              <w:left w:val="nil"/>
              <w:bottom w:val="nil"/>
              <w:right w:val="nil"/>
            </w:tcBorders>
          </w:tcPr>
          <w:p w14:paraId="3016A0CF" w14:textId="77777777" w:rsidR="00FD65AC" w:rsidRDefault="00FD65AC" w:rsidP="00FD65AC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</w:tcPr>
          <w:p w14:paraId="6F23E5A3" w14:textId="77777777" w:rsidR="00FD65AC" w:rsidRDefault="00FD65AC" w:rsidP="00FD65AC">
            <w:pPr>
              <w:ind w:left="240" w:hanging="24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</w:tcPr>
          <w:p w14:paraId="4F2D8025" w14:textId="77777777" w:rsidR="00FD65AC" w:rsidRDefault="00FD65AC" w:rsidP="00FD65A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65AC" w14:paraId="7E3D73C2" w14:textId="77777777" w:rsidTr="00FF1BE6"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78E56A" w14:textId="1568F750" w:rsidR="00FD65AC" w:rsidRDefault="00FD65AC" w:rsidP="00FD65A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C56F9">
              <w:rPr>
                <w:rFonts w:ascii="Times New Roman" w:eastAsia="Times New Roman" w:hAnsi="Times New Roman" w:cs="Times New Roman"/>
                <w:color w:val="000000" w:themeColor="text1"/>
              </w:rPr>
              <w:t>Perceived health statu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E05E3AE" w14:textId="3CA90EBF" w:rsidR="00FD65AC" w:rsidRDefault="00FD65AC" w:rsidP="00FD65AC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C56F9">
              <w:rPr>
                <w:rFonts w:ascii="Times New Roman" w:eastAsia="Times New Roman" w:hAnsi="Times New Roman" w:cs="Times New Roman"/>
                <w:color w:val="000000" w:themeColor="text1"/>
              </w:rPr>
              <w:t>3.27±0.76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02FC71B1" w14:textId="3CA77E84" w:rsidR="00FD65AC" w:rsidRDefault="00FD65AC" w:rsidP="00FD65AC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C56F9">
              <w:rPr>
                <w:rFonts w:ascii="Times New Roman" w:eastAsia="Times New Roman" w:hAnsi="Times New Roman" w:cs="Times New Roman"/>
                <w:color w:val="000000" w:themeColor="text1"/>
              </w:rPr>
              <w:t>3.24±0.7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9A240DC" w14:textId="00AD7296" w:rsidR="00FD65AC" w:rsidRDefault="00FD65AC" w:rsidP="00FD65AC">
            <w:pPr>
              <w:ind w:left="240" w:hanging="24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C56F9">
              <w:rPr>
                <w:rFonts w:ascii="Times New Roman" w:eastAsia="Times New Roman" w:hAnsi="Times New Roman" w:cs="Times New Roman"/>
                <w:color w:val="000000" w:themeColor="text1"/>
              </w:rPr>
              <w:t>3.31±0.79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09EFC2F" w14:textId="143392DE" w:rsidR="00FD65AC" w:rsidRDefault="00FD65AC" w:rsidP="00FD65A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C56F9">
              <w:rPr>
                <w:rFonts w:ascii="Times New Roman" w:eastAsia="Times New Roman" w:hAnsi="Times New Roman" w:cs="Times New Roman"/>
                <w:color w:val="000000" w:themeColor="text1"/>
              </w:rPr>
              <w:t>0.567</w:t>
            </w:r>
          </w:p>
        </w:tc>
      </w:tr>
      <w:tr w:rsidR="00FD65AC" w14:paraId="146B8ED1" w14:textId="77777777" w:rsidTr="00FF1BE6"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C488C0" w14:textId="76E476ED" w:rsidR="00FD65AC" w:rsidRDefault="00FD65AC" w:rsidP="00FD65A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C56F9">
              <w:rPr>
                <w:rFonts w:ascii="Times New Roman" w:eastAsia="Times New Roman" w:hAnsi="Times New Roman" w:cs="Times New Roman"/>
                <w:color w:val="000000" w:themeColor="text1"/>
              </w:rPr>
              <w:t>Depression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4BEF216" w14:textId="191195CC" w:rsidR="00FD65AC" w:rsidRDefault="00FD65AC" w:rsidP="00FD65AC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C56F9">
              <w:rPr>
                <w:rFonts w:ascii="Times New Roman" w:eastAsia="Times New Roman" w:hAnsi="Times New Roman" w:cs="Times New Roman"/>
                <w:color w:val="000000" w:themeColor="text1"/>
              </w:rPr>
              <w:t>7.33±6.28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6C5A02A4" w14:textId="52AC7A84" w:rsidR="00FD65AC" w:rsidRDefault="00FD65AC" w:rsidP="00FD65AC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C56F9">
              <w:rPr>
                <w:rFonts w:ascii="Times New Roman" w:eastAsia="Times New Roman" w:hAnsi="Times New Roman" w:cs="Times New Roman"/>
                <w:color w:val="000000" w:themeColor="text1"/>
              </w:rPr>
              <w:t>8.94±7.7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42446D0" w14:textId="3DE50344" w:rsidR="00FD65AC" w:rsidRDefault="00FD65AC" w:rsidP="00FD65AC">
            <w:pPr>
              <w:ind w:left="240" w:hanging="24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C56F9">
              <w:rPr>
                <w:rFonts w:ascii="Times New Roman" w:eastAsia="Times New Roman" w:hAnsi="Times New Roman" w:cs="Times New Roman"/>
                <w:color w:val="000000" w:themeColor="text1"/>
              </w:rPr>
              <w:t>5.63±3.87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EBD6F82" w14:textId="19960859" w:rsidR="00FD65AC" w:rsidRDefault="00FD65AC" w:rsidP="00FD65A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C56F9">
              <w:rPr>
                <w:rFonts w:ascii="Times New Roman" w:eastAsia="Times New Roman" w:hAnsi="Times New Roman" w:cs="Times New Roman"/>
                <w:color w:val="000000" w:themeColor="text1"/>
              </w:rPr>
              <w:t>1.123</w:t>
            </w:r>
          </w:p>
        </w:tc>
      </w:tr>
      <w:tr w:rsidR="00FD65AC" w14:paraId="06DBC6B3" w14:textId="77777777" w:rsidTr="00FF1BE6">
        <w:tc>
          <w:tcPr>
            <w:tcW w:w="3756" w:type="dxa"/>
            <w:gridSpan w:val="2"/>
            <w:tcBorders>
              <w:top w:val="nil"/>
              <w:left w:val="nil"/>
              <w:right w:val="nil"/>
            </w:tcBorders>
          </w:tcPr>
          <w:p w14:paraId="4EB55C9B" w14:textId="35B34B26" w:rsidR="00FD65AC" w:rsidRDefault="00FD65AC" w:rsidP="00FD65A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C56F9">
              <w:rPr>
                <w:rFonts w:ascii="Times New Roman" w:eastAsia="Times New Roman" w:hAnsi="Times New Roman" w:cs="Times New Roman"/>
                <w:color w:val="000000" w:themeColor="text1"/>
              </w:rPr>
              <w:t>Perceived stigma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</w:tcPr>
          <w:p w14:paraId="1EAE8BB0" w14:textId="15BB19AD" w:rsidR="00FD65AC" w:rsidRDefault="00FD65AC" w:rsidP="00FD65AC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C56F9">
              <w:rPr>
                <w:rFonts w:ascii="Times New Roman" w:eastAsia="Times New Roman" w:hAnsi="Times New Roman" w:cs="Times New Roman"/>
                <w:color w:val="000000" w:themeColor="text1"/>
              </w:rPr>
              <w:t>3.85±1.603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</w:tcPr>
          <w:p w14:paraId="2931AF90" w14:textId="45D4D0BF" w:rsidR="00FD65AC" w:rsidRDefault="00FD65AC" w:rsidP="00FD65AC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C56F9">
              <w:rPr>
                <w:rFonts w:ascii="Times New Roman" w:eastAsia="Times New Roman" w:hAnsi="Times New Roman" w:cs="Times New Roman"/>
                <w:color w:val="000000" w:themeColor="text1"/>
              </w:rPr>
              <w:t>4.35±1.618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14:paraId="7228EBDF" w14:textId="1059137F" w:rsidR="00FD65AC" w:rsidRDefault="00FD65AC" w:rsidP="00FD65AC">
            <w:pPr>
              <w:ind w:left="240" w:hanging="24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C56F9">
              <w:rPr>
                <w:rFonts w:ascii="Times New Roman" w:eastAsia="Times New Roman" w:hAnsi="Times New Roman" w:cs="Times New Roman"/>
                <w:color w:val="000000" w:themeColor="text1"/>
              </w:rPr>
              <w:t>3.31±1.448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</w:tcPr>
          <w:p w14:paraId="26EDAB92" w14:textId="2BCAEC90" w:rsidR="00FD65AC" w:rsidRDefault="00FD65AC" w:rsidP="00FD65A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C56F9">
              <w:rPr>
                <w:rFonts w:ascii="Times New Roman" w:eastAsia="Times New Roman" w:hAnsi="Times New Roman" w:cs="Times New Roman"/>
                <w:color w:val="000000" w:themeColor="text1"/>
              </w:rPr>
              <w:t>1.857</w:t>
            </w:r>
          </w:p>
        </w:tc>
      </w:tr>
    </w:tbl>
    <w:p w14:paraId="6887135B" w14:textId="77777777" w:rsidR="0082523D" w:rsidRDefault="004B7AD2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  <w:r>
        <w:rPr>
          <w:rFonts w:ascii="Times New Roman" w:eastAsia="Times New Roman" w:hAnsi="Times New Roman" w:cs="Times New Roman"/>
          <w:color w:val="000000"/>
        </w:rPr>
        <w:t>HCPs=Health care providers</w:t>
      </w:r>
    </w:p>
    <w:p w14:paraId="20FE7967" w14:textId="77777777" w:rsidR="0082523D" w:rsidRDefault="004B7AD2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b</w:t>
      </w:r>
      <w:r>
        <w:rPr>
          <w:rFonts w:ascii="Times New Roman" w:eastAsia="Times New Roman" w:hAnsi="Times New Roman" w:cs="Times New Roman"/>
          <w:color w:val="000000"/>
        </w:rPr>
        <w:t>PLWH=People living with HIV</w:t>
      </w:r>
    </w:p>
    <w:p w14:paraId="5D843B1C" w14:textId="77777777" w:rsidR="0082523D" w:rsidRDefault="004B7AD2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c</w:t>
      </w:r>
      <w:r>
        <w:rPr>
          <w:rFonts w:ascii="Times New Roman" w:eastAsia="Times New Roman" w:hAnsi="Times New Roman" w:cs="Times New Roman"/>
          <w:color w:val="000000"/>
        </w:rPr>
        <w:t>Includes divorced (n=1) and separated (n=1) individuals</w:t>
      </w:r>
    </w:p>
    <w:p w14:paraId="34DC8115" w14:textId="77777777" w:rsidR="0082523D" w:rsidRDefault="004B7AD2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d</w:t>
      </w:r>
      <w:r>
        <w:rPr>
          <w:rFonts w:ascii="Times New Roman" w:eastAsia="Times New Roman" w:hAnsi="Times New Roman" w:cs="Times New Roman"/>
          <w:color w:val="000000"/>
        </w:rPr>
        <w:t>Includes bisexuals (n=3) and asexuals (n=2)</w:t>
      </w:r>
    </w:p>
    <w:p w14:paraId="0F8FECB5" w14:textId="6AB9D787" w:rsidR="0020004C" w:rsidRPr="00A56F6D" w:rsidRDefault="004B7AD2" w:rsidP="00A56F6D">
      <w:pPr>
        <w:pStyle w:val="EndNoteBibliography"/>
        <w:spacing w:after="0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 xml:space="preserve">* </w:t>
      </w:r>
      <w:r>
        <w:rPr>
          <w:rFonts w:ascii="Times New Roman" w:eastAsia="Times New Roman" w:hAnsi="Times New Roman" w:cs="Times New Roman"/>
          <w:i/>
          <w:color w:val="000000"/>
          <w:sz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</w:rPr>
        <w:t>&lt;.05</w:t>
      </w:r>
      <w:bookmarkEnd w:id="0"/>
    </w:p>
    <w:sectPr w:rsidR="0020004C" w:rsidRPr="00A56F6D" w:rsidSect="003E464C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AA5B70" w16cex:dateUtc="2022-02-06T09:06:00Z"/>
  <w16cex:commentExtensible w16cex:durableId="25AA217A" w16cex:dateUtc="2022-02-06T04:59:00Z"/>
  <w16cex:commentExtensible w16cex:durableId="25AA2180" w16cex:dateUtc="2022-02-06T04:59:00Z"/>
  <w16cex:commentExtensible w16cex:durableId="25AA21A7" w16cex:dateUtc="2022-02-06T04:59:00Z"/>
  <w16cex:commentExtensible w16cex:durableId="25AA20C4" w16cex:dateUtc="2022-02-06T04:56:00Z"/>
  <w16cex:commentExtensible w16cex:durableId="25AA5DF9" w16cex:dateUtc="2022-02-06T09:17:00Z"/>
  <w16cex:commentExtensible w16cex:durableId="25AA1FC5" w16cex:dateUtc="2022-02-06T04:51:00Z"/>
  <w16cex:commentExtensible w16cex:durableId="25AA1FCD" w16cex:dateUtc="2022-02-06T04:52:00Z"/>
  <w16cex:commentExtensible w16cex:durableId="25AA25F8" w16cex:dateUtc="2022-02-06T05:18:00Z"/>
  <w16cex:commentExtensible w16cex:durableId="25AA21E2" w16cex:dateUtc="2022-02-06T05:00:00Z"/>
  <w16cex:commentExtensible w16cex:durableId="25AA21EB" w16cex:dateUtc="2022-02-06T05:01:00Z"/>
  <w16cex:commentExtensible w16cex:durableId="25AA26D1" w16cex:dateUtc="2022-02-06T05:22:00Z"/>
  <w16cex:commentExtensible w16cex:durableId="25AA27D7" w16cex:dateUtc="2022-02-06T05:26:00Z"/>
  <w16cex:commentExtensible w16cex:durableId="25AA3BA5" w16cex:dateUtc="2022-02-06T06:50:00Z"/>
  <w16cex:commentExtensible w16cex:durableId="25AA25C6" w16cex:dateUtc="2022-02-06T05:17:00Z"/>
  <w16cex:commentExtensible w16cex:durableId="25AA5019" w16cex:dateUtc="2022-02-06T08:18:00Z"/>
  <w16cex:commentExtensible w16cex:durableId="25AA6142" w16cex:dateUtc="2022-02-06T09:31:00Z"/>
  <w16cex:commentExtensible w16cex:durableId="25AA57A1" w16cex:dateUtc="2022-02-06T08:50:00Z"/>
  <w16cex:commentExtensible w16cex:durableId="25AA5A70" w16cex:dateUtc="2022-02-06T09:02:00Z"/>
  <w16cex:commentExtensible w16cex:durableId="25AA226E" w16cex:dateUtc="2022-02-06T05:03:00Z"/>
  <w16cex:commentExtensible w16cex:durableId="25AA22EF" w16cex:dateUtc="2022-02-06T05:05:00Z"/>
  <w16cex:commentExtensible w16cex:durableId="25AA24E8" w16cex:dateUtc="2022-02-06T05:13:00Z"/>
  <w16cex:commentExtensible w16cex:durableId="25AA242C" w16cex:dateUtc="2022-02-06T05:10:00Z"/>
  <w16cex:commentExtensible w16cex:durableId="25AA5268" w16cex:dateUtc="2022-02-06T08:28:00Z"/>
  <w16cex:commentExtensible w16cex:durableId="25AA521A" w16cex:dateUtc="2022-02-06T08:26:00Z"/>
  <w16cex:commentExtensible w16cex:durableId="25AA53A6" w16cex:dateUtc="2022-02-06T08:33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F5D2EC" w14:textId="77777777" w:rsidR="00683870" w:rsidRDefault="00683870" w:rsidP="005D66C1">
      <w:r>
        <w:separator/>
      </w:r>
    </w:p>
  </w:endnote>
  <w:endnote w:type="continuationSeparator" w:id="0">
    <w:p w14:paraId="275E1042" w14:textId="77777777" w:rsidR="00683870" w:rsidRDefault="00683870" w:rsidP="005D66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나눔명조">
    <w:altName w:val="바탕"/>
    <w:charset w:val="81"/>
    <w:family w:val="roman"/>
    <w:pitch w:val="variable"/>
    <w:sig w:usb0="00000000" w:usb1="09D7FCFB" w:usb2="00000010" w:usb3="00000000" w:csb0="0008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  <w:font w:name="함초롬바탕">
    <w:altName w:val="바탕"/>
    <w:charset w:val="81"/>
    <w:family w:val="roman"/>
    <w:pitch w:val="variable"/>
    <w:sig w:usb0="F7002EFF" w:usb1="19DFFFFF" w:usb2="001BFDD7" w:usb3="00000000" w:csb0="001F01FF" w:csb1="00000000"/>
  </w:font>
  <w:font w:name="HYSinMyeongJo-Medium">
    <w:altName w:val="바탕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940618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D37D13" w14:textId="78682547" w:rsidR="000E7FDF" w:rsidRDefault="000E7FDF" w:rsidP="000E7FD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A93E9B" w14:textId="77777777" w:rsidR="000E7FDF" w:rsidRDefault="000E7FDF" w:rsidP="00FF1BE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419836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579D92" w14:textId="640FF440" w:rsidR="000E7FDF" w:rsidRDefault="000E7FDF" w:rsidP="000E7FD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E464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91397F" w14:textId="77777777" w:rsidR="000E7FDF" w:rsidRDefault="000E7FDF" w:rsidP="004F44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8BF383" w14:textId="77777777" w:rsidR="00683870" w:rsidRDefault="00683870" w:rsidP="005D66C1">
      <w:r>
        <w:separator/>
      </w:r>
    </w:p>
  </w:footnote>
  <w:footnote w:type="continuationSeparator" w:id="0">
    <w:p w14:paraId="264BB00C" w14:textId="77777777" w:rsidR="00683870" w:rsidRDefault="00683870" w:rsidP="005D66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9772F5"/>
    <w:multiLevelType w:val="multilevel"/>
    <w:tmpl w:val="EA7AF93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" w15:restartNumberingAfterBreak="0">
    <w:nsid w:val="27BB6872"/>
    <w:multiLevelType w:val="multilevel"/>
    <w:tmpl w:val="5DA62AFC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" w15:restartNumberingAfterBreak="0">
    <w:nsid w:val="29C34C1A"/>
    <w:multiLevelType w:val="multilevel"/>
    <w:tmpl w:val="9FCCCCD0"/>
    <w:lvl w:ilvl="0">
      <w:start w:val="1"/>
      <w:numFmt w:val="decimal"/>
      <w:lvlText w:val="·"/>
      <w:lvlJc w:val="left"/>
      <w:pPr>
        <w:ind w:left="800" w:hanging="400"/>
      </w:pPr>
      <w:rPr>
        <w:rFonts w:ascii="나눔명조" w:eastAsia="나눔명조" w:hAnsi="나눔명조" w:cs="나눔명조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" w15:restartNumberingAfterBreak="0">
    <w:nsid w:val="3B880357"/>
    <w:multiLevelType w:val="multilevel"/>
    <w:tmpl w:val="7E8417B4"/>
    <w:lvl w:ilvl="0">
      <w:start w:val="1"/>
      <w:numFmt w:val="decimal"/>
      <w:lvlText w:val="·"/>
      <w:lvlJc w:val="left"/>
      <w:pPr>
        <w:ind w:left="800" w:hanging="400"/>
      </w:pPr>
      <w:rPr>
        <w:rFonts w:ascii="나눔명조" w:eastAsia="나눔명조" w:hAnsi="나눔명조" w:cs="나눔명조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4" w15:restartNumberingAfterBreak="0">
    <w:nsid w:val="490F00F0"/>
    <w:multiLevelType w:val="multilevel"/>
    <w:tmpl w:val="5AF25B64"/>
    <w:lvl w:ilvl="0">
      <w:start w:val="1"/>
      <w:numFmt w:val="decimal"/>
      <w:lvlText w:val="·"/>
      <w:lvlJc w:val="left"/>
      <w:pPr>
        <w:ind w:left="860" w:hanging="400"/>
      </w:pPr>
      <w:rPr>
        <w:rFonts w:ascii="나눔명조" w:eastAsia="나눔명조" w:hAnsi="나눔명조" w:cs="나눔명조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5" w15:restartNumberingAfterBreak="0">
    <w:nsid w:val="51EA52EC"/>
    <w:multiLevelType w:val="multilevel"/>
    <w:tmpl w:val="FB66030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6" w15:restartNumberingAfterBreak="0">
    <w:nsid w:val="63DE1A06"/>
    <w:multiLevelType w:val="multilevel"/>
    <w:tmpl w:val="147093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65D3FCE"/>
    <w:multiLevelType w:val="multilevel"/>
    <w:tmpl w:val="0FCA3D02"/>
    <w:lvl w:ilvl="0">
      <w:start w:val="1"/>
      <w:numFmt w:val="decimal"/>
      <w:lvlText w:val="%1."/>
      <w:lvlJc w:val="left"/>
      <w:pPr>
        <w:ind w:left="468" w:hanging="360"/>
      </w:pPr>
      <w:rPr>
        <w:b/>
      </w:rPr>
    </w:lvl>
    <w:lvl w:ilvl="1">
      <w:start w:val="1"/>
      <w:numFmt w:val="decimal"/>
      <w:lvlText w:val="%1.%2"/>
      <w:lvlJc w:val="left"/>
      <w:pPr>
        <w:ind w:left="517" w:hanging="375"/>
      </w:pPr>
    </w:lvl>
    <w:lvl w:ilvl="2">
      <w:start w:val="1"/>
      <w:numFmt w:val="decimal"/>
      <w:lvlText w:val="%1.%2.%3"/>
      <w:lvlJc w:val="left"/>
      <w:pPr>
        <w:ind w:left="1052" w:hanging="720"/>
      </w:pPr>
    </w:lvl>
    <w:lvl w:ilvl="3">
      <w:start w:val="1"/>
      <w:numFmt w:val="decimal"/>
      <w:lvlText w:val="%1.%2.%3.%4"/>
      <w:lvlJc w:val="left"/>
      <w:pPr>
        <w:ind w:left="1164" w:hanging="720"/>
      </w:pPr>
    </w:lvl>
    <w:lvl w:ilvl="4">
      <w:start w:val="1"/>
      <w:numFmt w:val="decimal"/>
      <w:lvlText w:val="%1.%2.%3.%4.%5"/>
      <w:lvlJc w:val="left"/>
      <w:pPr>
        <w:ind w:left="1636" w:hanging="1080"/>
      </w:pPr>
    </w:lvl>
    <w:lvl w:ilvl="5">
      <w:start w:val="1"/>
      <w:numFmt w:val="decimal"/>
      <w:lvlText w:val="%1.%2.%3.%4.%5.%6"/>
      <w:lvlJc w:val="left"/>
      <w:pPr>
        <w:ind w:left="1748" w:hanging="1080"/>
      </w:pPr>
    </w:lvl>
    <w:lvl w:ilvl="6">
      <w:start w:val="1"/>
      <w:numFmt w:val="decimal"/>
      <w:lvlText w:val="%1.%2.%3.%4.%5.%6.%7"/>
      <w:lvlJc w:val="left"/>
      <w:pPr>
        <w:ind w:left="2220" w:hanging="1440"/>
      </w:pPr>
    </w:lvl>
    <w:lvl w:ilvl="7">
      <w:start w:val="1"/>
      <w:numFmt w:val="decimal"/>
      <w:lvlText w:val="%1.%2.%3.%4.%5.%6.%7.%8"/>
      <w:lvlJc w:val="left"/>
      <w:pPr>
        <w:ind w:left="2332" w:hanging="1440"/>
      </w:pPr>
    </w:lvl>
    <w:lvl w:ilvl="8">
      <w:start w:val="1"/>
      <w:numFmt w:val="decimal"/>
      <w:lvlText w:val="%1.%2.%3.%4.%5.%6.%7.%8.%9"/>
      <w:lvlJc w:val="left"/>
      <w:pPr>
        <w:ind w:left="2444" w:hanging="1440"/>
      </w:pPr>
    </w:lvl>
  </w:abstractNum>
  <w:abstractNum w:abstractNumId="8" w15:restartNumberingAfterBreak="0">
    <w:nsid w:val="6E626D11"/>
    <w:multiLevelType w:val="multilevel"/>
    <w:tmpl w:val="052A73C8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9" w15:restartNumberingAfterBreak="0">
    <w:nsid w:val="74221BC2"/>
    <w:multiLevelType w:val="multilevel"/>
    <w:tmpl w:val="2F3EC97C"/>
    <w:lvl w:ilvl="0">
      <w:start w:val="1"/>
      <w:numFmt w:val="decimal"/>
      <w:lvlText w:val="·"/>
      <w:lvlJc w:val="left"/>
      <w:pPr>
        <w:ind w:left="860" w:hanging="400"/>
      </w:pPr>
      <w:rPr>
        <w:rFonts w:ascii="나눔명조" w:eastAsia="나눔명조" w:hAnsi="나눔명조" w:cs="나눔명조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3"/>
  </w:num>
  <w:num w:numId="5">
    <w:abstractNumId w:val="7"/>
  </w:num>
  <w:num w:numId="6">
    <w:abstractNumId w:val="8"/>
  </w:num>
  <w:num w:numId="7">
    <w:abstractNumId w:val="0"/>
  </w:num>
  <w:num w:numId="8">
    <w:abstractNumId w:val="2"/>
  </w:num>
  <w:num w:numId="9">
    <w:abstractNumId w:val="9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removeDateAndTime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23D"/>
    <w:rsid w:val="000E7FDF"/>
    <w:rsid w:val="0020004C"/>
    <w:rsid w:val="00200C06"/>
    <w:rsid w:val="00224C0A"/>
    <w:rsid w:val="00231607"/>
    <w:rsid w:val="00276E39"/>
    <w:rsid w:val="003604AF"/>
    <w:rsid w:val="003B6FB3"/>
    <w:rsid w:val="003C4BF3"/>
    <w:rsid w:val="003D4F6B"/>
    <w:rsid w:val="003E464C"/>
    <w:rsid w:val="004311D6"/>
    <w:rsid w:val="004B7AD2"/>
    <w:rsid w:val="004D088C"/>
    <w:rsid w:val="004F441B"/>
    <w:rsid w:val="005076EB"/>
    <w:rsid w:val="00560D08"/>
    <w:rsid w:val="00596F5E"/>
    <w:rsid w:val="005D66C1"/>
    <w:rsid w:val="00683870"/>
    <w:rsid w:val="006E3616"/>
    <w:rsid w:val="0070316C"/>
    <w:rsid w:val="007E0AC1"/>
    <w:rsid w:val="0082523D"/>
    <w:rsid w:val="008B204A"/>
    <w:rsid w:val="008C082B"/>
    <w:rsid w:val="008D43FA"/>
    <w:rsid w:val="008D5658"/>
    <w:rsid w:val="008E2534"/>
    <w:rsid w:val="008F25D4"/>
    <w:rsid w:val="00925B16"/>
    <w:rsid w:val="009B51EE"/>
    <w:rsid w:val="00A2172B"/>
    <w:rsid w:val="00A24565"/>
    <w:rsid w:val="00A56F6D"/>
    <w:rsid w:val="00A71D60"/>
    <w:rsid w:val="00AC740B"/>
    <w:rsid w:val="00B80BE2"/>
    <w:rsid w:val="00C96B7E"/>
    <w:rsid w:val="00D26C98"/>
    <w:rsid w:val="00D53F9F"/>
    <w:rsid w:val="00E46545"/>
    <w:rsid w:val="00E60C75"/>
    <w:rsid w:val="00ED2CAC"/>
    <w:rsid w:val="00F21CDF"/>
    <w:rsid w:val="00F44134"/>
    <w:rsid w:val="00FD65AC"/>
    <w:rsid w:val="00FF1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E7845"/>
  <w15:docId w15:val="{C4A93C7A-F12D-3945-9A0D-CAC84E989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annotation text" w:qFormat="1"/>
    <w:lsdException w:name="HTML Preformatted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  <w:rPr>
      <w:rFonts w:ascii="Gulim" w:eastAsia="Gulim" w:hAnsi="Gulim" w:cs="Gulim"/>
    </w:rPr>
  </w:style>
  <w:style w:type="paragraph" w:styleId="Heading1">
    <w:name w:val="heading 1"/>
    <w:basedOn w:val="Normal"/>
    <w:qFormat/>
    <w:pPr>
      <w:keepNext/>
      <w:keepLines/>
      <w:spacing w:before="480"/>
      <w:outlineLvl w:val="0"/>
    </w:pPr>
    <w:rPr>
      <w:rFonts w:ascii="Calibri" w:eastAsia="Calibri" w:hAnsi="Calibri" w:cs="Calibri"/>
      <w:b/>
      <w:color w:val="345A8A"/>
      <w:sz w:val="32"/>
    </w:rPr>
  </w:style>
  <w:style w:type="paragraph" w:styleId="Heading2">
    <w:name w:val="heading 2"/>
    <w:basedOn w:val="Normal"/>
    <w:qFormat/>
    <w:pPr>
      <w:keepNext/>
      <w:keepLines/>
      <w:spacing w:before="200"/>
      <w:outlineLvl w:val="1"/>
    </w:pPr>
    <w:rPr>
      <w:rFonts w:ascii="Calibri" w:eastAsia="Calibri" w:hAnsi="Calibri" w:cs="Calibri"/>
      <w:b/>
      <w:color w:val="4F81BD"/>
      <w:sz w:val="26"/>
    </w:rPr>
  </w:style>
  <w:style w:type="paragraph" w:styleId="Heading3">
    <w:name w:val="heading 3"/>
    <w:basedOn w:val="Normal"/>
    <w:qFormat/>
    <w:pPr>
      <w:keepNext/>
      <w:keepLines/>
      <w:spacing w:before="200"/>
      <w:outlineLvl w:val="2"/>
    </w:pPr>
    <w:rPr>
      <w:rFonts w:ascii="Calibri" w:eastAsia="Calibri" w:hAnsi="Calibri" w:cs="Calibri"/>
      <w:b/>
      <w:color w:val="4F81BD"/>
    </w:rPr>
  </w:style>
  <w:style w:type="paragraph" w:styleId="Heading4">
    <w:name w:val="heading 4"/>
    <w:basedOn w:val="Normal"/>
    <w:pPr>
      <w:keepNext/>
      <w:keepLines/>
      <w:spacing w:before="200"/>
      <w:outlineLvl w:val="3"/>
    </w:pPr>
    <w:rPr>
      <w:rFonts w:ascii="Calibri" w:eastAsia="Calibri" w:hAnsi="Calibri" w:cs="Calibri"/>
      <w:b/>
      <w:i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sz w:val="18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CommentText">
    <w:name w:val="annotation text"/>
    <w:aliases w:val=" 字元,字元"/>
    <w:basedOn w:val="Normal"/>
    <w:link w:val="CommentTextChar"/>
    <w:uiPriority w:val="99"/>
    <w:qFormat/>
    <w:rPr>
      <w:rFonts w:ascii="Calibri" w:eastAsia="Calibri" w:hAnsi="Calibri" w:cs="Calibri"/>
      <w:sz w:val="20"/>
    </w:rPr>
  </w:style>
  <w:style w:type="paragraph" w:styleId="CommentSubject">
    <w:name w:val="annotation subject"/>
    <w:basedOn w:val="CommentText"/>
    <w:rPr>
      <w:b/>
    </w:rPr>
  </w:style>
  <w:style w:type="paragraph" w:styleId="BalloonText">
    <w:name w:val="Balloon Text"/>
    <w:basedOn w:val="Normal"/>
    <w:rPr>
      <w:rFonts w:ascii="Lucida Grande" w:eastAsia="Lucida Grande" w:hAnsi="Lucida Grande" w:cs="Lucida Grande"/>
      <w:sz w:val="18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Hyperlink">
    <w:name w:val="Hyperlink"/>
    <w:basedOn w:val="DefaultParagraphFont"/>
    <w:rPr>
      <w:color w:val="0000FF"/>
      <w:u w:val="single"/>
    </w:rPr>
  </w:style>
  <w:style w:type="character" w:styleId="FollowedHyperlink">
    <w:name w:val="FollowedHyperlink"/>
    <w:basedOn w:val="DefaultParagraphFont"/>
    <w:rPr>
      <w:color w:val="800080"/>
      <w:u w:val="single"/>
    </w:rPr>
  </w:style>
  <w:style w:type="paragraph" w:styleId="DocumentMap">
    <w:name w:val="Document Map"/>
    <w:basedOn w:val="Normal"/>
    <w:rPr>
      <w:rFonts w:ascii="Lucida Grande" w:eastAsia="Lucida Grande" w:hAnsi="Lucida Grande" w:cs="Lucida Grande"/>
    </w:rPr>
  </w:style>
  <w:style w:type="paragraph" w:styleId="NormalWeb">
    <w:name w:val="Normal (Web)"/>
    <w:basedOn w:val="Normal"/>
    <w:uiPriority w:val="99"/>
    <w:qFormat/>
    <w:pPr>
      <w:snapToGrid w:val="0"/>
      <w:spacing w:after="160" w:line="259" w:lineRule="auto"/>
      <w:jc w:val="both"/>
    </w:pPr>
    <w:rPr>
      <w:rFonts w:ascii="Malgun Gothic" w:eastAsia="Malgun Gothic" w:hAnsi="Malgun Gothic" w:cs="Malgun Gothic"/>
      <w:color w:val="000000"/>
      <w:sz w:val="20"/>
    </w:rPr>
  </w:style>
  <w:style w:type="character" w:styleId="Strong">
    <w:name w:val="Strong"/>
    <w:basedOn w:val="DefaultParagraphFont"/>
    <w:qFormat/>
    <w:rPr>
      <w:b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GulimChe" w:eastAsia="GulimChe" w:hAnsi="GulimChe" w:cs="GulimChe"/>
    </w:rPr>
  </w:style>
  <w:style w:type="paragraph" w:customStyle="1" w:styleId="a">
    <w:name w:val="바탕글"/>
    <w:basedOn w:val="Normal"/>
    <w:pPr>
      <w:widowControl w:val="0"/>
      <w:shd w:val="clear" w:color="auto" w:fill="FFFFFF"/>
      <w:spacing w:line="384" w:lineRule="auto"/>
      <w:jc w:val="both"/>
    </w:pPr>
    <w:rPr>
      <w:rFonts w:ascii="함초롬바탕" w:eastAsia="함초롬바탕" w:hAnsi="함초롬바탕" w:cs="함초롬바탕"/>
      <w:color w:val="000000"/>
      <w:sz w:val="20"/>
    </w:rPr>
  </w:style>
  <w:style w:type="paragraph" w:customStyle="1" w:styleId="EndNoteBibliography">
    <w:name w:val="EndNote Bibliography"/>
    <w:basedOn w:val="Normal"/>
    <w:pPr>
      <w:spacing w:after="160" w:line="480" w:lineRule="auto"/>
      <w:jc w:val="both"/>
    </w:pPr>
    <w:rPr>
      <w:rFonts w:ascii="HYSinMyeongJo-Medium" w:eastAsia="HYSinMyeongJo-Medium" w:hAnsi="HYSinMyeongJo-Medium" w:cs="HYSinMyeongJo-Medium"/>
      <w:sz w:val="20"/>
    </w:rPr>
  </w:style>
  <w:style w:type="character" w:customStyle="1" w:styleId="se-fs-">
    <w:name w:val="se-fs-"/>
    <w:basedOn w:val="DefaultParagraphFont"/>
  </w:style>
  <w:style w:type="character" w:customStyle="1" w:styleId="1">
    <w:name w:val="확인되지 않은 멘션1"/>
    <w:basedOn w:val="DefaultParagraphFont"/>
    <w:rPr>
      <w:color w:val="605E5C"/>
    </w:rPr>
  </w:style>
  <w:style w:type="paragraph" w:customStyle="1" w:styleId="dx-doi">
    <w:name w:val="dx-doi"/>
    <w:basedOn w:val="Normal"/>
    <w:pPr>
      <w:spacing w:before="100" w:beforeAutospacing="1" w:after="100" w:afterAutospacing="1"/>
    </w:pPr>
  </w:style>
  <w:style w:type="paragraph" w:customStyle="1" w:styleId="citation-authorstring">
    <w:name w:val="citation-authorstring"/>
    <w:basedOn w:val="Normal"/>
    <w:pPr>
      <w:spacing w:before="100" w:beforeAutospacing="1" w:after="100" w:afterAutospacing="1"/>
    </w:pPr>
  </w:style>
  <w:style w:type="paragraph" w:customStyle="1" w:styleId="citation-article-title">
    <w:name w:val="citation-article-title"/>
    <w:basedOn w:val="Normal"/>
    <w:qFormat/>
    <w:pPr>
      <w:spacing w:before="100" w:beforeAutospacing="1" w:after="100" w:afterAutospacing="1"/>
    </w:pPr>
  </w:style>
  <w:style w:type="paragraph" w:customStyle="1" w:styleId="citation-article-citation-string">
    <w:name w:val="citation-article-citation-string"/>
    <w:basedOn w:val="Normal"/>
    <w:pPr>
      <w:spacing w:before="100" w:beforeAutospacing="1" w:after="100" w:afterAutospacing="1"/>
    </w:pPr>
  </w:style>
  <w:style w:type="character" w:styleId="Emphasis">
    <w:name w:val="Emphasis"/>
    <w:basedOn w:val="DefaultParagraphFont"/>
    <w:qFormat/>
    <w:rPr>
      <w:i/>
    </w:rPr>
  </w:style>
  <w:style w:type="character" w:customStyle="1" w:styleId="y2iqfc">
    <w:name w:val="y2iqfc"/>
    <w:basedOn w:val="DefaultParagraphFont"/>
  </w:style>
  <w:style w:type="character" w:customStyle="1" w:styleId="UnresolvedMention1">
    <w:name w:val="Unresolved Mention1"/>
    <w:basedOn w:val="DefaultParagraphFont"/>
    <w:rPr>
      <w:color w:val="605E5C"/>
    </w:rPr>
  </w:style>
  <w:style w:type="paragraph" w:styleId="Header">
    <w:name w:val="header"/>
    <w:basedOn w:val="Normal"/>
    <w:pPr>
      <w:tabs>
        <w:tab w:val="center" w:pos="4680"/>
        <w:tab w:val="right" w:pos="9360"/>
      </w:tabs>
    </w:pPr>
  </w:style>
  <w:style w:type="paragraph" w:styleId="Footer">
    <w:name w:val="footer"/>
    <w:basedOn w:val="Normal"/>
    <w:pPr>
      <w:tabs>
        <w:tab w:val="center" w:pos="4680"/>
        <w:tab w:val="right" w:pos="9360"/>
      </w:tabs>
    </w:pPr>
  </w:style>
  <w:style w:type="paragraph" w:styleId="Revision">
    <w:name w:val="Revision"/>
    <w:rPr>
      <w:rFonts w:ascii="Gulim" w:eastAsia="Gulim" w:hAnsi="Gulim" w:cs="Gulim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</w:style>
  <w:style w:type="character" w:customStyle="1" w:styleId="FamilyName">
    <w:name w:val="Family Name"/>
    <w:basedOn w:val="DefaultParagraphFont"/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</w:style>
  <w:style w:type="character" w:customStyle="1" w:styleId="Postcode">
    <w:name w:val="Postcode"/>
    <w:basedOn w:val="DefaultParagraphFont"/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</w:style>
  <w:style w:type="paragraph" w:customStyle="1" w:styleId="Annotation">
    <w:name w:val="Annotation"/>
    <w:basedOn w:val="Normal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</w:style>
  <w:style w:type="character" w:customStyle="1" w:styleId="City">
    <w:name w:val="City"/>
    <w:basedOn w:val="DefaultParagraphFont"/>
  </w:style>
  <w:style w:type="character" w:customStyle="1" w:styleId="Region">
    <w:name w:val="Region"/>
    <w:basedOn w:val="DefaultParagraphFont"/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DefaultParagraphFont"/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DefaultParagraphFont"/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DefaultParagraphFont"/>
  </w:style>
  <w:style w:type="character" w:customStyle="1" w:styleId="GeneSequence">
    <w:name w:val="Gene Sequence"/>
    <w:basedOn w:val="DefaultParagraphFont"/>
  </w:style>
  <w:style w:type="character" w:customStyle="1" w:styleId="IssueNumber">
    <w:name w:val="Issue Number"/>
    <w:basedOn w:val="DefaultParagraphFont"/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</w:rPr>
  </w:style>
  <w:style w:type="character" w:customStyle="1" w:styleId="Miscellaneous">
    <w:name w:val="Miscellaneous"/>
    <w:basedOn w:val="DefaultParagraphFont"/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</w:style>
  <w:style w:type="paragraph" w:styleId="Subtitle">
    <w:name w:val="Sub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</w:style>
  <w:style w:type="paragraph" w:customStyle="1" w:styleId="TableBody">
    <w:name w:val="Table Body"/>
    <w:basedOn w:val="Normal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DefaultParagraphFont"/>
  </w:style>
  <w:style w:type="paragraph" w:styleId="Caption">
    <w:name w:val="caption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Normal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styleId="PageNumber">
    <w:name w:val="page number"/>
    <w:basedOn w:val="DefaultParagraphFont"/>
    <w:uiPriority w:val="99"/>
    <w:rsid w:val="005D66C1"/>
  </w:style>
  <w:style w:type="character" w:customStyle="1" w:styleId="CommentTextChar">
    <w:name w:val="Comment Text Char"/>
    <w:aliases w:val=" 字元 Char,字元 Char"/>
    <w:basedOn w:val="DefaultParagraphFont"/>
    <w:link w:val="CommentText"/>
    <w:uiPriority w:val="99"/>
    <w:qFormat/>
    <w:rsid w:val="00D53F9F"/>
    <w:rPr>
      <w:rFonts w:ascii="Calibri" w:eastAsia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01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9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돋움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바탕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00</Words>
  <Characters>2280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o Shim</dc:creator>
  <cp:lastModifiedBy>Sowmya S.</cp:lastModifiedBy>
  <cp:revision>11</cp:revision>
  <dcterms:created xsi:type="dcterms:W3CDTF">2022-02-06T12:56:00Z</dcterms:created>
  <dcterms:modified xsi:type="dcterms:W3CDTF">2022-08-26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7066</vt:lpwstr>
  </property>
  <property fmtid="{D5CDD505-2E9C-101B-9397-08002B2CF9AE}" pid="16" name="Merops references count">
    <vt:lpwstr>47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38</vt:lpwstr>
  </property>
  <property fmtid="{D5CDD505-2E9C-101B-9397-08002B2CF9AE}" pid="19" name="Merops tables count">
    <vt:lpwstr>6</vt:lpwstr>
  </property>
  <property fmtid="{D5CDD505-2E9C-101B-9397-08002B2CF9AE}" pid="20" name="Merops figures count">
    <vt:lpwstr>5</vt:lpwstr>
  </property>
  <property fmtid="{D5CDD505-2E9C-101B-9397-08002B2CF9AE}" pid="21" name="Merops graphics count">
    <vt:lpwstr>8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2/02/02 12:07:33 P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Merops comment count">
    <vt:lpwstr>0</vt:lpwstr>
  </property>
  <property fmtid="{D5CDD505-2E9C-101B-9397-08002B2CF9AE}" pid="35" name="Merops change count">
    <vt:lpwstr>365</vt:lpwstr>
  </property>
</Properties>
</file>